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2D5" w:rsidRPr="007502D5" w:rsidRDefault="00666E53" w:rsidP="00666E53">
      <w:pPr>
        <w:rPr>
          <w:rFonts w:ascii="Times New Roman" w:hAnsi="Times New Roman" w:cs="Times New Roman"/>
          <w:sz w:val="24"/>
          <w:szCs w:val="24"/>
        </w:rPr>
      </w:pPr>
      <w:r w:rsidRPr="007502D5"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="007502D5">
        <w:rPr>
          <w:rFonts w:ascii="Times New Roman" w:hAnsi="Times New Roman" w:cs="Times New Roman"/>
          <w:bCs/>
          <w:sz w:val="24"/>
          <w:szCs w:val="24"/>
        </w:rPr>
        <w:t>Risk of b</w:t>
      </w:r>
      <w:r w:rsidR="007502D5" w:rsidRPr="007502D5">
        <w:rPr>
          <w:rFonts w:ascii="Times New Roman" w:hAnsi="Times New Roman" w:cs="Times New Roman"/>
          <w:bCs/>
          <w:sz w:val="24"/>
          <w:szCs w:val="24"/>
        </w:rPr>
        <w:t>ias within studies</w:t>
      </w:r>
      <w:r w:rsidR="007502D5" w:rsidRPr="007502D5">
        <w:rPr>
          <w:rFonts w:ascii="Times New Roman" w:hAnsi="Times New Roman" w:cs="Times New Roman"/>
          <w:sz w:val="24"/>
          <w:szCs w:val="24"/>
        </w:rPr>
        <w:t xml:space="preserve"> </w:t>
      </w:r>
      <w:r w:rsidRPr="007502D5">
        <w:rPr>
          <w:rFonts w:ascii="Times New Roman" w:hAnsi="Times New Roman" w:cs="Times New Roman"/>
          <w:sz w:val="24"/>
          <w:szCs w:val="24"/>
        </w:rPr>
        <w:t xml:space="preserve">using the </w:t>
      </w:r>
      <w:r w:rsidRPr="007502D5">
        <w:rPr>
          <w:rFonts w:ascii="Times New Roman" w:hAnsi="Times New Roman" w:cs="Times New Roman"/>
          <w:color w:val="000000"/>
          <w:sz w:val="24"/>
          <w:szCs w:val="24"/>
        </w:rPr>
        <w:t xml:space="preserve">Joanna Briggs Institute criteria’s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427"/>
        <w:gridCol w:w="812"/>
        <w:gridCol w:w="988"/>
        <w:gridCol w:w="901"/>
        <w:gridCol w:w="901"/>
        <w:gridCol w:w="627"/>
        <w:gridCol w:w="630"/>
        <w:gridCol w:w="812"/>
        <w:gridCol w:w="809"/>
        <w:gridCol w:w="722"/>
        <w:gridCol w:w="1547"/>
      </w:tblGrid>
      <w:tr w:rsidR="00666E53" w:rsidRPr="008D1E33" w:rsidTr="00666E53">
        <w:tc>
          <w:tcPr>
            <w:tcW w:w="1680" w:type="pct"/>
            <w:vMerge w:val="restar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 Studies</w:t>
            </w:r>
          </w:p>
        </w:tc>
        <w:tc>
          <w:tcPr>
            <w:tcW w:w="2733" w:type="pct"/>
            <w:gridSpan w:val="9"/>
          </w:tcPr>
          <w:p w:rsidR="00666E53" w:rsidRPr="008D1E33" w:rsidRDefault="00666E53" w:rsidP="00666E5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BI quality assessment</w:t>
            </w:r>
            <w:r w:rsidRPr="006E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riteria’s</w:t>
            </w:r>
          </w:p>
        </w:tc>
        <w:tc>
          <w:tcPr>
            <w:tcW w:w="587" w:type="pct"/>
            <w:vMerge w:val="restar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Score %</w:t>
            </w:r>
          </w:p>
        </w:tc>
      </w:tr>
      <w:tr w:rsidR="00666E53" w:rsidRPr="008D1E33" w:rsidTr="00666E53">
        <w:tc>
          <w:tcPr>
            <w:tcW w:w="1680" w:type="pct"/>
            <w:vMerge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375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23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239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7</w:t>
            </w:r>
          </w:p>
        </w:tc>
        <w:tc>
          <w:tcPr>
            <w:tcW w:w="30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</w:t>
            </w:r>
          </w:p>
        </w:tc>
        <w:tc>
          <w:tcPr>
            <w:tcW w:w="274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</w:t>
            </w:r>
          </w:p>
        </w:tc>
        <w:tc>
          <w:tcPr>
            <w:tcW w:w="587" w:type="pct"/>
            <w:vMerge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6E53" w:rsidRPr="008D1E33" w:rsidTr="00666E53">
        <w:trPr>
          <w:trHeight w:val="260"/>
        </w:trPr>
        <w:tc>
          <w:tcPr>
            <w:tcW w:w="1680" w:type="pct"/>
          </w:tcPr>
          <w:p w:rsidR="00666E53" w:rsidRPr="00157011" w:rsidRDefault="00666E53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Animaw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et al., 2014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</w:tr>
      <w:tr w:rsidR="00666E53" w:rsidRPr="008D1E33" w:rsidTr="00666E53">
        <w:tc>
          <w:tcPr>
            <w:tcW w:w="1680" w:type="pct"/>
          </w:tcPr>
          <w:p w:rsidR="00666E53" w:rsidRPr="00157011" w:rsidRDefault="00666E53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Facha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, 2013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</w:tr>
      <w:tr w:rsidR="00666E53" w:rsidRPr="008D1E33" w:rsidTr="00666E53">
        <w:tc>
          <w:tcPr>
            <w:tcW w:w="1680" w:type="pct"/>
          </w:tcPr>
          <w:p w:rsidR="00666E53" w:rsidRPr="003931D0" w:rsidRDefault="00666E53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Meleko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et al., 2017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3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74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</w:tr>
      <w:tr w:rsidR="00666E53" w:rsidRPr="008D1E33" w:rsidTr="00666E53">
        <w:tc>
          <w:tcPr>
            <w:tcW w:w="1680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Tefera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et al., 2018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3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</w:tr>
      <w:tr w:rsidR="00666E53" w:rsidRPr="008D1E33" w:rsidTr="00666E53">
        <w:tc>
          <w:tcPr>
            <w:tcW w:w="1680" w:type="pct"/>
          </w:tcPr>
          <w:p w:rsidR="00666E53" w:rsidRPr="00EC2608" w:rsidRDefault="00666E53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Ayano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, 2015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3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74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</w:tr>
      <w:tr w:rsidR="00666E53" w:rsidRPr="008D1E33" w:rsidTr="00666E53">
        <w:tc>
          <w:tcPr>
            <w:tcW w:w="1680" w:type="pct"/>
          </w:tcPr>
          <w:p w:rsidR="00666E53" w:rsidRPr="00DC3DB7" w:rsidRDefault="00666E53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Fite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and </w:t>
            </w: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Hailu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, 2019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3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74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</w:tr>
      <w:tr w:rsidR="00666E53" w:rsidRPr="008D1E33" w:rsidTr="00666E53">
        <w:tc>
          <w:tcPr>
            <w:tcW w:w="1680" w:type="pct"/>
          </w:tcPr>
          <w:p w:rsidR="00666E53" w:rsidRPr="00F83669" w:rsidRDefault="00666E53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Hailu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et al., 2019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666E53" w:rsidRPr="008D1E33" w:rsidTr="00666E53">
        <w:tc>
          <w:tcPr>
            <w:tcW w:w="1680" w:type="pct"/>
          </w:tcPr>
          <w:p w:rsidR="00666E53" w:rsidRPr="00F83669" w:rsidRDefault="00666E53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Michael </w:t>
            </w: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Mesfin</w:t>
            </w:r>
            <w:proofErr w:type="spellEnd"/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,</w:t>
            </w:r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2015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</w:tr>
      <w:tr w:rsidR="00666E53" w:rsidRPr="008D1E33" w:rsidTr="00666E53">
        <w:tc>
          <w:tcPr>
            <w:tcW w:w="1680" w:type="pct"/>
          </w:tcPr>
          <w:p w:rsidR="00666E53" w:rsidRPr="00420854" w:rsidRDefault="00666E53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420854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Mohammed et al </w:t>
            </w:r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2013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23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274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</w:tr>
      <w:tr w:rsidR="00666E53" w:rsidRPr="008D1E33" w:rsidTr="00666E53">
        <w:tc>
          <w:tcPr>
            <w:tcW w:w="1680" w:type="pct"/>
          </w:tcPr>
          <w:p w:rsidR="00666E53" w:rsidRPr="00420854" w:rsidRDefault="00666E53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Legesse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and </w:t>
            </w: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Dechasa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, 2015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</w:tr>
      <w:tr w:rsidR="00666E53" w:rsidRPr="008D1E33" w:rsidTr="00666E53">
        <w:tc>
          <w:tcPr>
            <w:tcW w:w="1680" w:type="pct"/>
          </w:tcPr>
          <w:p w:rsidR="00666E53" w:rsidRPr="0056351F" w:rsidRDefault="00666E53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56351F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Melese</w:t>
            </w:r>
            <w:proofErr w:type="spellEnd"/>
            <w:r w:rsidRPr="0056351F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56351F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Girmaye</w:t>
            </w:r>
            <w:proofErr w:type="spellEnd"/>
            <w:r w:rsidRPr="0056351F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56351F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Negero</w:t>
            </w:r>
            <w:proofErr w:type="spellEnd"/>
            <w:r w:rsidRPr="0056351F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., et al.</w:t>
            </w:r>
            <w: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2019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</w:tr>
      <w:tr w:rsidR="00666E53" w:rsidRPr="008D1E33" w:rsidTr="00666E53">
        <w:tc>
          <w:tcPr>
            <w:tcW w:w="1680" w:type="pct"/>
          </w:tcPr>
          <w:p w:rsidR="00666E53" w:rsidRPr="0035251A" w:rsidRDefault="00666E53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Sheka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Shimelis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, 2019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</w:tr>
      <w:tr w:rsidR="00666E53" w:rsidRPr="008D1E33" w:rsidTr="00666E53">
        <w:tc>
          <w:tcPr>
            <w:tcW w:w="1680" w:type="pct"/>
          </w:tcPr>
          <w:p w:rsidR="00666E53" w:rsidRPr="00830514" w:rsidRDefault="00666E53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Udessa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, 2018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</w:tr>
      <w:tr w:rsidR="00666E53" w:rsidRPr="008D1E33" w:rsidTr="00666E53">
        <w:tc>
          <w:tcPr>
            <w:tcW w:w="1680" w:type="pct"/>
          </w:tcPr>
          <w:p w:rsidR="00666E53" w:rsidRPr="00E67099" w:rsidRDefault="00666E53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Etana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and </w:t>
            </w: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Deressa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, 2012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</w:tr>
      <w:tr w:rsidR="00666E53" w:rsidRPr="008D1E33" w:rsidTr="00666E53">
        <w:tc>
          <w:tcPr>
            <w:tcW w:w="1680" w:type="pct"/>
          </w:tcPr>
          <w:p w:rsidR="00666E53" w:rsidRPr="00392EEB" w:rsidRDefault="00666E53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Wado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et al., 2014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</w:tr>
      <w:tr w:rsidR="00666E53" w:rsidRPr="008D1E33" w:rsidTr="00666E53">
        <w:tc>
          <w:tcPr>
            <w:tcW w:w="1680" w:type="pct"/>
          </w:tcPr>
          <w:p w:rsidR="00666E53" w:rsidRPr="00392EEB" w:rsidRDefault="00666E53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Toyeb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asine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, 2015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23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</w:tr>
      <w:tr w:rsidR="00666E53" w:rsidRPr="008D1E33" w:rsidTr="00666E53">
        <w:tc>
          <w:tcPr>
            <w:tcW w:w="1680" w:type="pct"/>
          </w:tcPr>
          <w:p w:rsidR="00666E53" w:rsidRPr="002B4A60" w:rsidRDefault="00666E53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Kassahun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et al., 2015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</w:tr>
      <w:tr w:rsidR="00666E53" w:rsidRPr="008D1E33" w:rsidTr="00666E53">
        <w:tc>
          <w:tcPr>
            <w:tcW w:w="1680" w:type="pct"/>
          </w:tcPr>
          <w:p w:rsidR="00666E53" w:rsidRPr="002B4A60" w:rsidRDefault="00666E53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Gualu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and </w:t>
            </w: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Dilie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, 2017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</w:tr>
      <w:tr w:rsidR="00666E53" w:rsidRPr="008D1E33" w:rsidTr="00666E53">
        <w:tc>
          <w:tcPr>
            <w:tcW w:w="1680" w:type="pct"/>
          </w:tcPr>
          <w:p w:rsidR="00666E53" w:rsidRPr="00783E4D" w:rsidRDefault="00666E53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Lake et al., 2016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23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666E5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</w:tr>
      <w:tr w:rsidR="00666E53" w:rsidRPr="008D1E33" w:rsidTr="00666E53">
        <w:tc>
          <w:tcPr>
            <w:tcW w:w="1680" w:type="pct"/>
          </w:tcPr>
          <w:p w:rsidR="00666E53" w:rsidRPr="00783E4D" w:rsidRDefault="00666E53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Debie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and </w:t>
            </w: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Taye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, 2014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666E5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</w:tr>
      <w:tr w:rsidR="00666E53" w:rsidRPr="008D1E33" w:rsidTr="00666E53">
        <w:tc>
          <w:tcPr>
            <w:tcW w:w="1680" w:type="pct"/>
          </w:tcPr>
          <w:p w:rsidR="00666E53" w:rsidRPr="00783E4D" w:rsidRDefault="00666E53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Abebe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et al., 2018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2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8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:rsidR="00666E53" w:rsidRPr="008D1E3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666E53" w:rsidRDefault="00666E53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</w:tr>
      <w:tr w:rsidR="00065CAA" w:rsidRPr="008D1E33" w:rsidTr="00666E53">
        <w:tc>
          <w:tcPr>
            <w:tcW w:w="1680" w:type="pct"/>
          </w:tcPr>
          <w:p w:rsidR="00065CAA" w:rsidRPr="00783E4D" w:rsidRDefault="00065CAA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Tadesse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daget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, 2018</w:t>
            </w:r>
          </w:p>
        </w:tc>
        <w:tc>
          <w:tcPr>
            <w:tcW w:w="308" w:type="pct"/>
          </w:tcPr>
          <w:p w:rsidR="00065CAA" w:rsidRPr="008D1E33" w:rsidRDefault="00065CAA" w:rsidP="001623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065CAA" w:rsidRPr="008D1E33" w:rsidRDefault="00065CAA" w:rsidP="001623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065CAA" w:rsidRPr="008D1E33" w:rsidRDefault="00065CAA" w:rsidP="001623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065CAA" w:rsidRPr="008D1E33" w:rsidRDefault="00065CAA" w:rsidP="001623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:rsidR="00065CAA" w:rsidRPr="008D1E33" w:rsidRDefault="00065CAA" w:rsidP="001623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065CAA" w:rsidRPr="008D1E33" w:rsidRDefault="00065CAA" w:rsidP="001623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8" w:type="pct"/>
          </w:tcPr>
          <w:p w:rsidR="00065CAA" w:rsidRPr="008D1E33" w:rsidRDefault="00065CAA" w:rsidP="001623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pct"/>
          </w:tcPr>
          <w:p w:rsidR="00065CAA" w:rsidRPr="008D1E33" w:rsidRDefault="00065CAA" w:rsidP="001623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:rsidR="00065CAA" w:rsidRPr="008D1E33" w:rsidRDefault="00065CAA" w:rsidP="001623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065CAA" w:rsidRDefault="00065CAA" w:rsidP="001623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</w:t>
            </w:r>
            <w:bookmarkStart w:id="0" w:name="_GoBack"/>
            <w:bookmarkEnd w:id="0"/>
          </w:p>
        </w:tc>
      </w:tr>
      <w:tr w:rsidR="00065CAA" w:rsidRPr="008D1E33" w:rsidTr="00666E53">
        <w:tc>
          <w:tcPr>
            <w:tcW w:w="1680" w:type="pct"/>
          </w:tcPr>
          <w:p w:rsidR="00065CAA" w:rsidRPr="00783E4D" w:rsidRDefault="00065CAA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Mekonnen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et al., 2019</w:t>
            </w:r>
          </w:p>
        </w:tc>
        <w:tc>
          <w:tcPr>
            <w:tcW w:w="308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065CAA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</w:tr>
      <w:tr w:rsidR="00065CAA" w:rsidRPr="008D1E33" w:rsidTr="00666E53">
        <w:tc>
          <w:tcPr>
            <w:tcW w:w="1680" w:type="pct"/>
          </w:tcPr>
          <w:p w:rsidR="00065CAA" w:rsidRPr="00783E4D" w:rsidRDefault="00065CAA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Ayenew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Engida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, 2019</w:t>
            </w:r>
          </w:p>
        </w:tc>
        <w:tc>
          <w:tcPr>
            <w:tcW w:w="308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42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308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065CAA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</w:tr>
      <w:tr w:rsidR="00065CAA" w:rsidRPr="008D1E33" w:rsidTr="00666E53">
        <w:tc>
          <w:tcPr>
            <w:tcW w:w="1680" w:type="pct"/>
          </w:tcPr>
          <w:p w:rsidR="00065CAA" w:rsidRPr="00783E4D" w:rsidRDefault="00065CAA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Girmay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and </w:t>
            </w: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Dadi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, 2019</w:t>
            </w:r>
          </w:p>
        </w:tc>
        <w:tc>
          <w:tcPr>
            <w:tcW w:w="308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238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065CAA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</w:tr>
      <w:tr w:rsidR="00065CAA" w:rsidRPr="008D1E33" w:rsidTr="00666E53">
        <w:tc>
          <w:tcPr>
            <w:tcW w:w="1680" w:type="pct"/>
          </w:tcPr>
          <w:p w:rsidR="00065CAA" w:rsidRPr="00783E4D" w:rsidRDefault="00065CAA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8119EF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Teklay</w:t>
            </w:r>
            <w:proofErr w:type="spellEnd"/>
            <w:r w:rsidRPr="008119EF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8119EF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Kidane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, 2003</w:t>
            </w:r>
          </w:p>
        </w:tc>
        <w:tc>
          <w:tcPr>
            <w:tcW w:w="308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8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065CAA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</w:tr>
      <w:tr w:rsidR="00065CAA" w:rsidRPr="008D1E33" w:rsidTr="00666E53">
        <w:tc>
          <w:tcPr>
            <w:tcW w:w="1680" w:type="pct"/>
          </w:tcPr>
          <w:p w:rsidR="00065CAA" w:rsidRPr="00783E4D" w:rsidRDefault="00065CAA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Mohamud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et al., 2014</w:t>
            </w:r>
          </w:p>
        </w:tc>
        <w:tc>
          <w:tcPr>
            <w:tcW w:w="308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065CAA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</w:tr>
      <w:tr w:rsidR="00065CAA" w:rsidRPr="008D1E33" w:rsidTr="00666E53">
        <w:tc>
          <w:tcPr>
            <w:tcW w:w="1680" w:type="pct"/>
          </w:tcPr>
          <w:p w:rsidR="00065CAA" w:rsidRPr="00783E4D" w:rsidRDefault="00065CAA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ihunie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Lakew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, 2015</w:t>
            </w:r>
          </w:p>
        </w:tc>
        <w:tc>
          <w:tcPr>
            <w:tcW w:w="308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238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8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065CAA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</w:tr>
      <w:tr w:rsidR="00065CAA" w:rsidRPr="008D1E33" w:rsidTr="00666E53">
        <w:tc>
          <w:tcPr>
            <w:tcW w:w="1680" w:type="pct"/>
          </w:tcPr>
          <w:p w:rsidR="00065CAA" w:rsidRPr="00783E4D" w:rsidRDefault="00065CAA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Koku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Sisay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, 2016</w:t>
            </w:r>
          </w:p>
        </w:tc>
        <w:tc>
          <w:tcPr>
            <w:tcW w:w="308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238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8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065CAA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</w:tr>
      <w:tr w:rsidR="00065CAA" w:rsidRPr="008D1E33" w:rsidTr="00666E53">
        <w:tc>
          <w:tcPr>
            <w:tcW w:w="1680" w:type="pct"/>
          </w:tcPr>
          <w:p w:rsidR="00065CAA" w:rsidRPr="00783E4D" w:rsidRDefault="00065CAA" w:rsidP="00BF45E7">
            <w:pPr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Abebech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Asmamaw</w:t>
            </w:r>
            <w:proofErr w:type="spellEnd"/>
            <w:r w:rsidRPr="00783E4D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, 2016</w:t>
            </w:r>
          </w:p>
        </w:tc>
        <w:tc>
          <w:tcPr>
            <w:tcW w:w="308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2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8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39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8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4" w:type="pct"/>
          </w:tcPr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pct"/>
          </w:tcPr>
          <w:p w:rsidR="00065CAA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</w:tr>
      <w:tr w:rsidR="00065CAA" w:rsidRPr="008D1E33" w:rsidTr="00666E53">
        <w:tc>
          <w:tcPr>
            <w:tcW w:w="5000" w:type="pct"/>
            <w:gridSpan w:val="11"/>
          </w:tcPr>
          <w:p w:rsidR="00065CAA" w:rsidRPr="008C0FC9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       Note: </w:t>
            </w: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 xml:space="preserve">Y - Yes, N - No, 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 xml:space="preserve"> Uncl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NA-Not applicable </w:t>
            </w:r>
          </w:p>
          <w:p w:rsidR="00065CAA" w:rsidRPr="008D1E33" w:rsidRDefault="00065CAA" w:rsidP="00BF45E7">
            <w:pPr>
              <w:widowControl w:val="0"/>
              <w:overflowPunct w:val="0"/>
              <w:autoSpaceDE w:val="0"/>
              <w:autoSpaceDN w:val="0"/>
              <w:adjustRightInd w:val="0"/>
              <w:spacing w:line="236" w:lineRule="auto"/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Q1= Was the sample frame appropriate to address the target population?</w:t>
            </w:r>
          </w:p>
          <w:p w:rsidR="00065CAA" w:rsidRPr="008D1E33" w:rsidRDefault="00065CAA" w:rsidP="00BF45E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Q2= Were study participants sampled in an appropriate way?</w:t>
            </w:r>
          </w:p>
          <w:p w:rsidR="00065CAA" w:rsidRPr="008D1E33" w:rsidRDefault="00065CAA" w:rsidP="00BF45E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Q3= Was the sample size adequate?</w:t>
            </w:r>
          </w:p>
          <w:p w:rsidR="00065CAA" w:rsidRPr="008D1E33" w:rsidRDefault="00065CAA" w:rsidP="00BF45E7">
            <w:pPr>
              <w:widowControl w:val="0"/>
              <w:overflowPunct w:val="0"/>
              <w:autoSpaceDE w:val="0"/>
              <w:autoSpaceDN w:val="0"/>
              <w:adjustRightInd w:val="0"/>
              <w:spacing w:line="235" w:lineRule="auto"/>
              <w:ind w:right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4= Were the study subjects and the setting described in detail?</w:t>
            </w:r>
          </w:p>
          <w:p w:rsidR="00065CAA" w:rsidRPr="008D1E33" w:rsidRDefault="00065CAA" w:rsidP="00BF45E7">
            <w:pPr>
              <w:widowControl w:val="0"/>
              <w:overflowPunct w:val="0"/>
              <w:autoSpaceDE w:val="0"/>
              <w:autoSpaceDN w:val="0"/>
              <w:adjustRightInd w:val="0"/>
              <w:spacing w:line="23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Q5= Was the data analysis conducted with sufficient coverage of the identified sample?</w:t>
            </w:r>
          </w:p>
          <w:p w:rsidR="00065CAA" w:rsidRPr="008D1E33" w:rsidRDefault="00065CAA" w:rsidP="00BF45E7">
            <w:pPr>
              <w:widowControl w:val="0"/>
              <w:overflowPunct w:val="0"/>
              <w:autoSpaceDE w:val="0"/>
              <w:autoSpaceDN w:val="0"/>
              <w:adjustRightInd w:val="0"/>
              <w:spacing w:line="235" w:lineRule="auto"/>
              <w:ind w:righ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Q6= Were valid methods used for the identification of the condition?</w:t>
            </w:r>
          </w:p>
          <w:p w:rsidR="00065CAA" w:rsidRPr="008D1E33" w:rsidRDefault="00065CAA" w:rsidP="00BF45E7">
            <w:pPr>
              <w:widowControl w:val="0"/>
              <w:overflowPunct w:val="0"/>
              <w:autoSpaceDE w:val="0"/>
              <w:autoSpaceDN w:val="0"/>
              <w:adjustRightInd w:val="0"/>
              <w:spacing w:line="236" w:lineRule="auto"/>
              <w:ind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Q7= Was the condition measured in a standard, reliable way for all participants?</w:t>
            </w:r>
          </w:p>
          <w:p w:rsidR="00065CAA" w:rsidRPr="008D1E33" w:rsidRDefault="00065CAA" w:rsidP="00BF45E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Q8= Was there appropriate statistical analysis?</w:t>
            </w:r>
          </w:p>
          <w:p w:rsidR="00065CAA" w:rsidRPr="008D1E33" w:rsidRDefault="00065CAA" w:rsidP="00BF45E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E33">
              <w:rPr>
                <w:rFonts w:ascii="Times New Roman" w:hAnsi="Times New Roman" w:cs="Times New Roman"/>
                <w:sz w:val="20"/>
                <w:szCs w:val="20"/>
              </w:rPr>
              <w:t>Q9= Was the response rate adequate, and if not, was the low response rate managed appropriately?</w:t>
            </w:r>
          </w:p>
        </w:tc>
      </w:tr>
    </w:tbl>
    <w:p w:rsidR="00666E53" w:rsidRDefault="00666E53">
      <w:pPr>
        <w:rPr>
          <w:rFonts w:ascii="Times New Roman" w:hAnsi="Times New Roman" w:cs="Times New Roman"/>
          <w:b/>
          <w:sz w:val="24"/>
          <w:szCs w:val="24"/>
        </w:rPr>
      </w:pPr>
    </w:p>
    <w:sectPr w:rsidR="00666E53" w:rsidSect="002C15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051"/>
    <w:rsid w:val="00065CAA"/>
    <w:rsid w:val="000B78CA"/>
    <w:rsid w:val="001F20DF"/>
    <w:rsid w:val="001F4A37"/>
    <w:rsid w:val="002C1541"/>
    <w:rsid w:val="00417D38"/>
    <w:rsid w:val="004C745D"/>
    <w:rsid w:val="004D4C8B"/>
    <w:rsid w:val="00543DBC"/>
    <w:rsid w:val="00586723"/>
    <w:rsid w:val="0060356C"/>
    <w:rsid w:val="00666E53"/>
    <w:rsid w:val="0072738C"/>
    <w:rsid w:val="007502D5"/>
    <w:rsid w:val="007868E8"/>
    <w:rsid w:val="007E0736"/>
    <w:rsid w:val="008149B2"/>
    <w:rsid w:val="008C11C7"/>
    <w:rsid w:val="00994D1A"/>
    <w:rsid w:val="00A8156C"/>
    <w:rsid w:val="00A94FC0"/>
    <w:rsid w:val="00AD0914"/>
    <w:rsid w:val="00C24628"/>
    <w:rsid w:val="00D94AB0"/>
    <w:rsid w:val="00E03ED8"/>
    <w:rsid w:val="00E915ED"/>
    <w:rsid w:val="00ED073E"/>
    <w:rsid w:val="00EE4051"/>
    <w:rsid w:val="00F01359"/>
    <w:rsid w:val="00F150E6"/>
    <w:rsid w:val="00F23263"/>
    <w:rsid w:val="00F26037"/>
    <w:rsid w:val="00FB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40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E405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1">
    <w:name w:val="A1"/>
    <w:uiPriority w:val="99"/>
    <w:rsid w:val="00EE4051"/>
    <w:rPr>
      <w:color w:val="000000"/>
      <w:sz w:val="16"/>
      <w:szCs w:val="16"/>
    </w:rPr>
  </w:style>
  <w:style w:type="character" w:customStyle="1" w:styleId="A4">
    <w:name w:val="A4"/>
    <w:uiPriority w:val="99"/>
    <w:rsid w:val="00EE4051"/>
    <w:rPr>
      <w:b/>
      <w:bCs/>
      <w:color w:val="000000"/>
      <w:sz w:val="14"/>
      <w:szCs w:val="14"/>
    </w:rPr>
  </w:style>
  <w:style w:type="character" w:customStyle="1" w:styleId="A2">
    <w:name w:val="A2"/>
    <w:uiPriority w:val="99"/>
    <w:rsid w:val="00E03ED8"/>
    <w:rPr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40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E405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1">
    <w:name w:val="A1"/>
    <w:uiPriority w:val="99"/>
    <w:rsid w:val="00EE4051"/>
    <w:rPr>
      <w:color w:val="000000"/>
      <w:sz w:val="16"/>
      <w:szCs w:val="16"/>
    </w:rPr>
  </w:style>
  <w:style w:type="character" w:customStyle="1" w:styleId="A4">
    <w:name w:val="A4"/>
    <w:uiPriority w:val="99"/>
    <w:rsid w:val="00EE4051"/>
    <w:rPr>
      <w:b/>
      <w:bCs/>
      <w:color w:val="000000"/>
      <w:sz w:val="14"/>
      <w:szCs w:val="14"/>
    </w:rPr>
  </w:style>
  <w:style w:type="character" w:customStyle="1" w:styleId="A2">
    <w:name w:val="A2"/>
    <w:uiPriority w:val="99"/>
    <w:rsid w:val="00E03ED8"/>
    <w:rPr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6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9-09-21T13:47:00Z</dcterms:created>
  <dcterms:modified xsi:type="dcterms:W3CDTF">2019-09-21T13:56:00Z</dcterms:modified>
</cp:coreProperties>
</file>